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Table 1. Quality control metrics of single-cell RNA sequencing sampl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800.0" w:type="dxa"/>
        <w:jc w:val="left"/>
        <w:tblInd w:w="1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1800"/>
        <w:gridCol w:w="1800"/>
        <w:gridCol w:w="1800"/>
        <w:gridCol w:w="1800"/>
        <w:gridCol w:w="1800"/>
        <w:tblGridChange w:id="0">
          <w:tblGrid>
            <w:gridCol w:w="1800"/>
            <w:gridCol w:w="1800"/>
            <w:gridCol w:w="1800"/>
            <w:gridCol w:w="1800"/>
            <w:gridCol w:w="1800"/>
            <w:gridCol w:w="1800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 Rea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Genes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quencing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tur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stimated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 Cel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Reads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Cells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1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,112,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9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9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.0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1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,773,7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8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.2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8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.3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2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,379,2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.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,8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2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2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,236,6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9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.1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,252,9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.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1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.6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4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7,025,1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4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.1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-4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,252,3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4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.0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1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,179,1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.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4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.4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1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,042,7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.4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,216,8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.2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3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1,503,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7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.3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3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,073,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3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.2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4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,510,8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9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.7%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4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,898,9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.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0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.3%</w:t>
            </w:r>
          </w:p>
        </w:tc>
      </w:tr>
    </w:tbl>
    <w:p w:rsidR="00000000" w:rsidDel="00000000" w:rsidP="00000000" w:rsidRDefault="00000000" w:rsidRPr="00000000" w14:paraId="00000061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Supplemental Table 2. Cell number per sample before and after each filtering step.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970.0" w:type="dxa"/>
        <w:jc w:val="left"/>
        <w:tblInd w:w="1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720"/>
        <w:gridCol w:w="900"/>
        <w:gridCol w:w="900"/>
        <w:gridCol w:w="870"/>
        <w:gridCol w:w="915"/>
        <w:gridCol w:w="990"/>
        <w:gridCol w:w="990"/>
        <w:gridCol w:w="1005"/>
        <w:tblGridChange w:id="0">
          <w:tblGrid>
            <w:gridCol w:w="1680"/>
            <w:gridCol w:w="720"/>
            <w:gridCol w:w="900"/>
            <w:gridCol w:w="900"/>
            <w:gridCol w:w="870"/>
            <w:gridCol w:w="915"/>
            <w:gridCol w:w="990"/>
            <w:gridCol w:w="990"/>
            <w:gridCol w:w="1005"/>
          </w:tblGrid>
        </w:tblGridChange>
      </w:tblGrid>
      <w:t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ltering Step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T cells remaining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CTCF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pod-/-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cells remaining</w:t>
            </w:r>
          </w:p>
        </w:tc>
      </w:tr>
      <w:t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igi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59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and high gene cou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61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mitochondrial cont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86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ubletFin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88</w:t>
            </w:r>
          </w:p>
        </w:tc>
      </w:tr>
    </w:tbl>
    <w:p w:rsidR="00000000" w:rsidDel="00000000" w:rsidP="00000000" w:rsidRDefault="00000000" w:rsidRPr="00000000" w14:paraId="0000009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Supplemental Table 3. Markers used for cluster identification.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2475.0" w:type="dxa"/>
        <w:jc w:val="left"/>
        <w:tblInd w:w="1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55"/>
        <w:gridCol w:w="1320"/>
        <w:tblGridChange w:id="0">
          <w:tblGrid>
            <w:gridCol w:w="1155"/>
            <w:gridCol w:w="1320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Type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np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docyte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phs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docyte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h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C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d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C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ga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ngial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ngial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x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C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r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p11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-S3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c5a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-S1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cnj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H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c12a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q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-PC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p6v1g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-IC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pr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e</w:t>
            </w:r>
          </w:p>
        </w:tc>
      </w:tr>
    </w:tbl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Supplemental Table 4. Number of cells per genotype and per cluster in Figure 1C.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529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2100"/>
        <w:gridCol w:w="1620"/>
        <w:tblGridChange w:id="0">
          <w:tblGrid>
            <w:gridCol w:w="1575"/>
            <w:gridCol w:w="2100"/>
            <w:gridCol w:w="162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el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no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# cell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docyte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docyte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docyte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docyte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8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docyte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docyte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docyte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0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docyte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3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C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7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C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32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C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3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C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2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C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C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4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C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C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C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C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sang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sang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5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E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iCTCF</w:t>
            </w:r>
            <w:r w:rsidDel="00000000" w:rsidR="00000000" w:rsidRPr="00000000">
              <w:rPr>
                <w:vertAlign w:val="superscript"/>
                <w:rtl w:val="0"/>
              </w:rPr>
              <w:t xml:space="preserve">pod-/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</w:tr>
    </w:tbl>
    <w:p w:rsidR="00000000" w:rsidDel="00000000" w:rsidP="00000000" w:rsidRDefault="00000000" w:rsidRPr="00000000" w14:paraId="00000106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